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2C9" w:rsidRPr="00A272C9" w:rsidRDefault="00A272C9" w:rsidP="00A272C9">
      <w:pPr>
        <w:pStyle w:val="a4"/>
        <w:ind w:leftChars="0" w:left="360"/>
        <w:jc w:val="center"/>
        <w:rPr>
          <w:rFonts w:ascii="Times New Roman" w:hAnsi="Times New Roman" w:cs="Times New Roman"/>
          <w:b/>
          <w:bCs/>
        </w:rPr>
      </w:pPr>
      <w:r w:rsidRPr="00A272C9">
        <w:rPr>
          <w:rFonts w:ascii="Times New Roman" w:hAnsi="Times New Roman" w:cs="Times New Roman"/>
          <w:b/>
          <w:bCs/>
        </w:rPr>
        <w:t>Search Strategy</w:t>
      </w:r>
    </w:p>
    <w:tbl>
      <w:tblPr>
        <w:tblStyle w:val="a3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5466"/>
      </w:tblGrid>
      <w:tr w:rsidR="00A272C9" w:rsidRPr="00A272C9" w:rsidTr="005771A9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A272C9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A272C9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A272C9" w:rsidRPr="00A272C9" w:rsidTr="005771A9">
        <w:tc>
          <w:tcPr>
            <w:tcW w:w="2470" w:type="dxa"/>
            <w:tcBorders>
              <w:top w:val="single" w:sz="4" w:space="0" w:color="auto"/>
            </w:tcBorders>
          </w:tcPr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</w:rPr>
            </w:pPr>
            <w:proofErr w:type="spellStart"/>
            <w:r w:rsidRPr="00A272C9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5466" w:type="dxa"/>
            <w:tcBorders>
              <w:top w:val="single" w:sz="4" w:space="0" w:color="auto"/>
            </w:tcBorders>
          </w:tcPr>
          <w:p w:rsidR="00A272C9" w:rsidRPr="00A272C9" w:rsidRDefault="00A272C9" w:rsidP="005771A9">
            <w:pPr>
              <w:rPr>
                <w:rFonts w:ascii="Times New Roman" w:hAnsi="Times New Roman" w:cs="Times New Roman"/>
              </w:rPr>
            </w:pPr>
            <w:r w:rsidRPr="00A272C9">
              <w:rPr>
                <w:rFonts w:ascii="Times New Roman" w:hAnsi="Times New Roman" w:cs="Times New Roman"/>
              </w:rPr>
              <w:t xml:space="preserve">(("physical activity"[Title] NOT </w:t>
            </w:r>
            <w:proofErr w:type="gramStart"/>
            <w:r w:rsidRPr="00A272C9">
              <w:rPr>
                <w:rFonts w:ascii="Times New Roman" w:hAnsi="Times New Roman" w:cs="Times New Roman"/>
              </w:rPr>
              <w:t>questionnaire[</w:t>
            </w:r>
            <w:proofErr w:type="gramEnd"/>
            <w:r w:rsidRPr="00A272C9">
              <w:rPr>
                <w:rFonts w:ascii="Times New Roman" w:hAnsi="Times New Roman" w:cs="Times New Roman"/>
              </w:rPr>
              <w:t>Title]) AND (accelerometer*[Title] OR accelerometry[Title] OR "wearable device"[Title] NOT questionnaire[Title/Abstract]))</w:t>
            </w:r>
          </w:p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</w:rPr>
            </w:pPr>
            <w:r w:rsidRPr="00A272C9">
              <w:rPr>
                <w:rFonts w:ascii="Times New Roman" w:hAnsi="Times New Roman" w:cs="Times New Roman"/>
              </w:rPr>
              <w:t xml:space="preserve">NOTES: time filter </w:t>
            </w:r>
            <w:r w:rsidRPr="00A272C9">
              <w:rPr>
                <w:rStyle w:val="a6"/>
                <w:rFonts w:ascii="Times New Roman" w:hAnsi="Times New Roman" w:cs="Times New Roman"/>
                <w:b w:val="0"/>
                <w:bCs w:val="0"/>
              </w:rPr>
              <w:t>from 2000 - 2024</w:t>
            </w:r>
          </w:p>
        </w:tc>
      </w:tr>
      <w:tr w:rsidR="00A272C9" w:rsidRPr="00A272C9" w:rsidTr="005771A9">
        <w:tc>
          <w:tcPr>
            <w:tcW w:w="2470" w:type="dxa"/>
          </w:tcPr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</w:rPr>
            </w:pPr>
            <w:r w:rsidRPr="00A272C9">
              <w:rPr>
                <w:rFonts w:ascii="Times New Roman" w:hAnsi="Times New Roman" w:cs="Times New Roman"/>
              </w:rPr>
              <w:t>IEEE Xplore</w:t>
            </w:r>
          </w:p>
        </w:tc>
        <w:tc>
          <w:tcPr>
            <w:tcW w:w="5466" w:type="dxa"/>
          </w:tcPr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</w:rPr>
            </w:pPr>
            <w:r w:rsidRPr="00A272C9">
              <w:rPr>
                <w:rFonts w:ascii="Times New Roman" w:hAnsi="Times New Roman" w:cs="Times New Roman"/>
              </w:rPr>
              <w:t>("Document Title": "physical activity" AND (accelerometer* OR "wearable device"))</w:t>
            </w:r>
          </w:p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</w:rPr>
            </w:pPr>
            <w:r w:rsidRPr="00A272C9">
              <w:rPr>
                <w:rFonts w:ascii="Times New Roman" w:hAnsi="Times New Roman" w:cs="Times New Roman"/>
              </w:rPr>
              <w:t xml:space="preserve">NOTES: time filter </w:t>
            </w:r>
            <w:r w:rsidRPr="00A272C9">
              <w:rPr>
                <w:rStyle w:val="a6"/>
                <w:rFonts w:ascii="Times New Roman" w:hAnsi="Times New Roman" w:cs="Times New Roman"/>
                <w:b w:val="0"/>
                <w:bCs w:val="0"/>
                <w:color w:val="212121"/>
              </w:rPr>
              <w:t>from 2000 - 2024</w:t>
            </w:r>
          </w:p>
        </w:tc>
      </w:tr>
      <w:tr w:rsidR="00A272C9" w:rsidRPr="00A272C9" w:rsidTr="005771A9">
        <w:tc>
          <w:tcPr>
            <w:tcW w:w="2470" w:type="dxa"/>
          </w:tcPr>
          <w:p w:rsidR="00A272C9" w:rsidRPr="004B795B" w:rsidRDefault="00A272C9" w:rsidP="005771A9">
            <w:pPr>
              <w:rPr>
                <w:rFonts w:ascii="Times New Roman" w:hAnsi="Times New Roman" w:cs="Times New Roman"/>
              </w:rPr>
            </w:pPr>
            <w:r w:rsidRPr="006601D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M</w:t>
            </w:r>
            <w:bookmarkStart w:id="0" w:name="_GoBack"/>
            <w:bookmarkEnd w:id="0"/>
            <w:r w:rsidRPr="006601D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Digital Library</w:t>
            </w:r>
          </w:p>
        </w:tc>
        <w:tc>
          <w:tcPr>
            <w:tcW w:w="5466" w:type="dxa"/>
          </w:tcPr>
          <w:p w:rsidR="00A272C9" w:rsidRPr="00A272C9" w:rsidRDefault="00A272C9" w:rsidP="005771A9">
            <w:pPr>
              <w:pStyle w:val="a4"/>
              <w:ind w:leftChars="0" w:left="0"/>
              <w:rPr>
                <w:rFonts w:ascii="Times New Roman" w:hAnsi="Times New Roman" w:cs="Times New Roman"/>
              </w:rPr>
            </w:pPr>
            <w:r w:rsidRPr="00A272C9">
              <w:rPr>
                <w:rFonts w:ascii="Times New Roman" w:hAnsi="Times New Roman" w:cs="Times New Roman"/>
              </w:rPr>
              <w:t>([[Title: "physical activity"]] AND [[Title: "wearable device"] OR [Title</w:t>
            </w:r>
            <w:proofErr w:type="gramStart"/>
            <w:r w:rsidRPr="00A272C9">
              <w:rPr>
                <w:rFonts w:ascii="Times New Roman" w:hAnsi="Times New Roman" w:cs="Times New Roman"/>
              </w:rPr>
              <w:t>: ,</w:t>
            </w:r>
            <w:proofErr w:type="gramEnd"/>
            <w:r w:rsidRPr="00A272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72C9">
              <w:rPr>
                <w:rFonts w:ascii="Times New Roman" w:hAnsi="Times New Roman" w:cs="Times New Roman"/>
              </w:rPr>
              <w:t>acceleromet</w:t>
            </w:r>
            <w:proofErr w:type="spellEnd"/>
            <w:r w:rsidRPr="00A272C9">
              <w:rPr>
                <w:rFonts w:ascii="Times New Roman" w:hAnsi="Times New Roman" w:cs="Times New Roman"/>
              </w:rPr>
              <w:t>*]] AND [E-Publication Date: (01/01/2000 TO 02/29/2024)]</w:t>
            </w:r>
          </w:p>
        </w:tc>
      </w:tr>
    </w:tbl>
    <w:p w:rsidR="00473AE3" w:rsidRPr="00A953B0" w:rsidRDefault="00473AE3" w:rsidP="00A953B0">
      <w:pPr>
        <w:rPr>
          <w:b/>
          <w:bCs/>
        </w:rPr>
      </w:pPr>
    </w:p>
    <w:sectPr w:rsidR="00473AE3" w:rsidRPr="00A953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548B" w:rsidRDefault="00B7548B" w:rsidP="002E21AA">
      <w:r>
        <w:separator/>
      </w:r>
    </w:p>
  </w:endnote>
  <w:endnote w:type="continuationSeparator" w:id="0">
    <w:p w:rsidR="00B7548B" w:rsidRDefault="00B7548B" w:rsidP="002E2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548B" w:rsidRDefault="00B7548B" w:rsidP="002E21AA">
      <w:r>
        <w:separator/>
      </w:r>
    </w:p>
  </w:footnote>
  <w:footnote w:type="continuationSeparator" w:id="0">
    <w:p w:rsidR="00B7548B" w:rsidRDefault="00B7548B" w:rsidP="002E2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15B1F"/>
    <w:multiLevelType w:val="multilevel"/>
    <w:tmpl w:val="EA402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166DC7"/>
    <w:multiLevelType w:val="hybridMultilevel"/>
    <w:tmpl w:val="9B4679F6"/>
    <w:lvl w:ilvl="0" w:tplc="E2EAA83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2E1E5F"/>
    <w:multiLevelType w:val="hybridMultilevel"/>
    <w:tmpl w:val="5A1A27D0"/>
    <w:lvl w:ilvl="0" w:tplc="9BB63A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17D219E"/>
    <w:multiLevelType w:val="multilevel"/>
    <w:tmpl w:val="C22ED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C3DBA"/>
    <w:multiLevelType w:val="hybridMultilevel"/>
    <w:tmpl w:val="50D8CAC2"/>
    <w:lvl w:ilvl="0" w:tplc="2BE07F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D6D0CDD"/>
    <w:multiLevelType w:val="hybridMultilevel"/>
    <w:tmpl w:val="B2225ECC"/>
    <w:lvl w:ilvl="0" w:tplc="723864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3260DAD"/>
    <w:multiLevelType w:val="hybridMultilevel"/>
    <w:tmpl w:val="72EC6B6A"/>
    <w:lvl w:ilvl="0" w:tplc="E2EAA83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8B60E10"/>
    <w:multiLevelType w:val="hybridMultilevel"/>
    <w:tmpl w:val="4D761364"/>
    <w:lvl w:ilvl="0" w:tplc="E2EAA83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95A27EB"/>
    <w:multiLevelType w:val="hybridMultilevel"/>
    <w:tmpl w:val="8AF2DBB8"/>
    <w:lvl w:ilvl="0" w:tplc="D234AA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A913466"/>
    <w:multiLevelType w:val="multilevel"/>
    <w:tmpl w:val="E4E85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52069B"/>
    <w:multiLevelType w:val="hybridMultilevel"/>
    <w:tmpl w:val="879CD8A6"/>
    <w:lvl w:ilvl="0" w:tplc="A9EEA6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3223B94"/>
    <w:multiLevelType w:val="multilevel"/>
    <w:tmpl w:val="DE281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0"/>
  </w:num>
  <w:num w:numId="3">
    <w:abstractNumId w:val="3"/>
  </w:num>
  <w:num w:numId="4">
    <w:abstractNumId w:val="11"/>
  </w:num>
  <w:num w:numId="5">
    <w:abstractNumId w:val="6"/>
  </w:num>
  <w:num w:numId="6">
    <w:abstractNumId w:val="1"/>
  </w:num>
  <w:num w:numId="7">
    <w:abstractNumId w:val="7"/>
  </w:num>
  <w:num w:numId="8">
    <w:abstractNumId w:val="2"/>
  </w:num>
  <w:num w:numId="9">
    <w:abstractNumId w:val="10"/>
  </w:num>
  <w:num w:numId="10">
    <w:abstractNumId w:val="5"/>
  </w:num>
  <w:num w:numId="11">
    <w:abstractNumId w:val="4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AE3"/>
    <w:rsid w:val="00064726"/>
    <w:rsid w:val="000C691F"/>
    <w:rsid w:val="00184BB1"/>
    <w:rsid w:val="001B2B04"/>
    <w:rsid w:val="00202538"/>
    <w:rsid w:val="002241F2"/>
    <w:rsid w:val="002544A9"/>
    <w:rsid w:val="002E0EBF"/>
    <w:rsid w:val="002E21AA"/>
    <w:rsid w:val="00326B30"/>
    <w:rsid w:val="00336024"/>
    <w:rsid w:val="003E749E"/>
    <w:rsid w:val="004202E2"/>
    <w:rsid w:val="00471E2D"/>
    <w:rsid w:val="00472BDB"/>
    <w:rsid w:val="00473AE3"/>
    <w:rsid w:val="00483B03"/>
    <w:rsid w:val="00491516"/>
    <w:rsid w:val="004976F5"/>
    <w:rsid w:val="004A369F"/>
    <w:rsid w:val="004B795B"/>
    <w:rsid w:val="004C7E87"/>
    <w:rsid w:val="004D3713"/>
    <w:rsid w:val="004D63DC"/>
    <w:rsid w:val="004E09BB"/>
    <w:rsid w:val="004F41C9"/>
    <w:rsid w:val="00512C0C"/>
    <w:rsid w:val="005353C2"/>
    <w:rsid w:val="0058592E"/>
    <w:rsid w:val="005F6AE6"/>
    <w:rsid w:val="005F7DD6"/>
    <w:rsid w:val="0061763A"/>
    <w:rsid w:val="006601D0"/>
    <w:rsid w:val="006F2420"/>
    <w:rsid w:val="007041A8"/>
    <w:rsid w:val="00716DCC"/>
    <w:rsid w:val="007536AC"/>
    <w:rsid w:val="00795430"/>
    <w:rsid w:val="007A0C91"/>
    <w:rsid w:val="007A4300"/>
    <w:rsid w:val="007D75B3"/>
    <w:rsid w:val="00827EE4"/>
    <w:rsid w:val="008731E6"/>
    <w:rsid w:val="0087599A"/>
    <w:rsid w:val="008A4264"/>
    <w:rsid w:val="008E32C4"/>
    <w:rsid w:val="008F14F1"/>
    <w:rsid w:val="00951EBE"/>
    <w:rsid w:val="009C7705"/>
    <w:rsid w:val="009C7E45"/>
    <w:rsid w:val="00A272C9"/>
    <w:rsid w:val="00A953B0"/>
    <w:rsid w:val="00AC34A1"/>
    <w:rsid w:val="00AE6564"/>
    <w:rsid w:val="00AE6E6E"/>
    <w:rsid w:val="00B10DD9"/>
    <w:rsid w:val="00B545D1"/>
    <w:rsid w:val="00B64DEF"/>
    <w:rsid w:val="00B7548B"/>
    <w:rsid w:val="00B91246"/>
    <w:rsid w:val="00BB3051"/>
    <w:rsid w:val="00BD4A52"/>
    <w:rsid w:val="00C34D75"/>
    <w:rsid w:val="00C61DB2"/>
    <w:rsid w:val="00C83337"/>
    <w:rsid w:val="00C865D8"/>
    <w:rsid w:val="00CB6F22"/>
    <w:rsid w:val="00CD7504"/>
    <w:rsid w:val="00CE52A8"/>
    <w:rsid w:val="00D5504D"/>
    <w:rsid w:val="00DB6D94"/>
    <w:rsid w:val="00E07B94"/>
    <w:rsid w:val="00E20E77"/>
    <w:rsid w:val="00E341CC"/>
    <w:rsid w:val="00E46B70"/>
    <w:rsid w:val="00E4771C"/>
    <w:rsid w:val="00EA031B"/>
    <w:rsid w:val="00ED1E54"/>
    <w:rsid w:val="00EE4255"/>
    <w:rsid w:val="00F00324"/>
    <w:rsid w:val="00F45278"/>
    <w:rsid w:val="00F475E1"/>
    <w:rsid w:val="00F674FF"/>
    <w:rsid w:val="00F9675B"/>
    <w:rsid w:val="00FF131E"/>
    <w:rsid w:val="00FF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91CDDB-77A8-6A42-9D5C-459985EE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52A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5B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link w:val="50"/>
    <w:uiPriority w:val="9"/>
    <w:qFormat/>
    <w:rsid w:val="00473AE3"/>
    <w:pPr>
      <w:widowControl/>
      <w:spacing w:before="100" w:beforeAutospacing="1" w:after="100" w:afterAutospacing="1"/>
      <w:outlineLvl w:val="4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3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標題 5 字元"/>
    <w:basedOn w:val="a0"/>
    <w:link w:val="5"/>
    <w:uiPriority w:val="9"/>
    <w:rsid w:val="00473AE3"/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abstract-paragraph">
    <w:name w:val="abstract-paragraph"/>
    <w:basedOn w:val="a"/>
    <w:rsid w:val="00473AE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customStyle="1" w:styleId="spacey">
    <w:name w:val="spacey"/>
    <w:basedOn w:val="a"/>
    <w:rsid w:val="00473AE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4">
    <w:name w:val="List Paragraph"/>
    <w:basedOn w:val="a"/>
    <w:uiPriority w:val="34"/>
    <w:qFormat/>
    <w:rsid w:val="00473AE3"/>
    <w:pPr>
      <w:ind w:leftChars="200" w:left="480"/>
    </w:pPr>
  </w:style>
  <w:style w:type="paragraph" w:customStyle="1" w:styleId="2">
    <w:name w:val="書目2"/>
    <w:basedOn w:val="a"/>
    <w:link w:val="Bibliography1"/>
    <w:rsid w:val="00A953B0"/>
    <w:pPr>
      <w:tabs>
        <w:tab w:val="left" w:pos="620"/>
      </w:tabs>
      <w:autoSpaceDE w:val="0"/>
      <w:autoSpaceDN w:val="0"/>
      <w:adjustRightInd w:val="0"/>
      <w:spacing w:after="240"/>
      <w:ind w:left="624" w:hanging="624"/>
    </w:pPr>
    <w:rPr>
      <w:rFonts w:ascii="Times New Roman" w:hAnsi="Times New Roman" w:cs="Times New Roman"/>
      <w:i/>
      <w:iCs/>
      <w:kern w:val="0"/>
    </w:rPr>
  </w:style>
  <w:style w:type="character" w:customStyle="1" w:styleId="Bibliography1">
    <w:name w:val="Bibliography 字元1"/>
    <w:basedOn w:val="a0"/>
    <w:link w:val="2"/>
    <w:rsid w:val="00A953B0"/>
    <w:rPr>
      <w:rFonts w:ascii="Times New Roman" w:hAnsi="Times New Roman" w:cs="Times New Roman"/>
      <w:i/>
      <w:iCs/>
      <w:kern w:val="0"/>
    </w:rPr>
  </w:style>
  <w:style w:type="character" w:customStyle="1" w:styleId="10">
    <w:name w:val="標題 1 字元"/>
    <w:basedOn w:val="a0"/>
    <w:link w:val="1"/>
    <w:uiPriority w:val="9"/>
    <w:rsid w:val="00CE52A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5">
    <w:name w:val="Hyperlink"/>
    <w:basedOn w:val="a0"/>
    <w:uiPriority w:val="99"/>
    <w:semiHidden/>
    <w:unhideWhenUsed/>
    <w:rsid w:val="004976F5"/>
    <w:rPr>
      <w:color w:val="0000FF"/>
      <w:u w:val="single"/>
    </w:rPr>
  </w:style>
  <w:style w:type="character" w:customStyle="1" w:styleId="docsum-authors">
    <w:name w:val="docsum-authors"/>
    <w:basedOn w:val="a0"/>
    <w:rsid w:val="004976F5"/>
  </w:style>
  <w:style w:type="character" w:customStyle="1" w:styleId="docsum-journal-citation">
    <w:name w:val="docsum-journal-citation"/>
    <w:basedOn w:val="a0"/>
    <w:rsid w:val="004976F5"/>
  </w:style>
  <w:style w:type="character" w:customStyle="1" w:styleId="citation-part">
    <w:name w:val="citation-part"/>
    <w:basedOn w:val="a0"/>
    <w:rsid w:val="004976F5"/>
  </w:style>
  <w:style w:type="character" w:customStyle="1" w:styleId="docsum-pmid">
    <w:name w:val="docsum-pmid"/>
    <w:basedOn w:val="a0"/>
    <w:rsid w:val="004976F5"/>
  </w:style>
  <w:style w:type="character" w:customStyle="1" w:styleId="30">
    <w:name w:val="標題 3 字元"/>
    <w:basedOn w:val="a0"/>
    <w:link w:val="3"/>
    <w:uiPriority w:val="9"/>
    <w:semiHidden/>
    <w:rsid w:val="007D75B3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u-pl-02">
    <w:name w:val="u-pl-02"/>
    <w:basedOn w:val="a0"/>
    <w:rsid w:val="00336024"/>
  </w:style>
  <w:style w:type="character" w:styleId="a6">
    <w:name w:val="Strong"/>
    <w:basedOn w:val="a0"/>
    <w:uiPriority w:val="22"/>
    <w:qFormat/>
    <w:rsid w:val="00A272C9"/>
    <w:rPr>
      <w:b/>
      <w:bCs/>
    </w:rPr>
  </w:style>
  <w:style w:type="paragraph" w:styleId="a7">
    <w:name w:val="header"/>
    <w:basedOn w:val="a"/>
    <w:link w:val="a8"/>
    <w:uiPriority w:val="99"/>
    <w:unhideWhenUsed/>
    <w:rsid w:val="002E2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2E21A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2E2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2E21AA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C7E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C7E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9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0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9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4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482</Characters>
  <Application>Microsoft Office Word</Application>
  <DocSecurity>0</DocSecurity>
  <Lines>17</Lines>
  <Paragraphs>1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Ting Liang</dc:creator>
  <cp:keywords/>
  <dc:description/>
  <cp:lastModifiedBy>Chuhsing Kate Hsiao</cp:lastModifiedBy>
  <cp:revision>3</cp:revision>
  <dcterms:created xsi:type="dcterms:W3CDTF">2024-08-27T02:23:00Z</dcterms:created>
  <dcterms:modified xsi:type="dcterms:W3CDTF">2024-08-2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92b8618b2ba99d6c8bd040902d7b04fa249407a0ae4554a7a3498f29ff02b0</vt:lpwstr>
  </property>
</Properties>
</file>